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927"/>
        <w:gridCol w:w="1927"/>
        <w:gridCol w:w="1928"/>
        <w:gridCol w:w="1925"/>
        <w:gridCol w:w="1930"/>
      </w:tblGrid>
      <w:tr>
        <w:tblPrEx>
          <w:shd w:val="clear" w:color="auto" w:fill="cadfff"/>
        </w:tblPrEx>
        <w:trPr>
          <w:trHeight w:val="188" w:hRule="atLeast"/>
        </w:trPr>
        <w:tc>
          <w:tcPr>
            <w:tcW w:type="dxa" w:w="9637"/>
            <w:gridSpan w:val="5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Next w:val="1"/>
              <w:pageBreakBefore w:val="1"/>
              <w:shd w:val="clear" w:color="auto" w:fill="ffffff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bidi w:val="0"/>
              <w:spacing w:after="120"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S13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. Data used to reevaluate Dunbar (19)</w:t>
            </w:r>
          </w:p>
        </w:tc>
      </w:tr>
      <w:tr>
        <w:tblPrEx>
          <w:shd w:val="clear" w:color="auto" w:fill="cadfff"/>
        </w:tblPrEx>
        <w:trPr>
          <w:trHeight w:val="396" w:hRule="atLeast"/>
        </w:trPr>
        <w:tc>
          <w:tcPr>
            <w:tcW w:type="dxa" w:w="19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pecies</w:t>
            </w:r>
          </w:p>
        </w:tc>
        <w:tc>
          <w:tcPr>
            <w:tcW w:type="dxa" w:w="19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otal brain</w:t>
            </w:r>
          </w:p>
        </w:tc>
        <w:tc>
          <w:tcPr>
            <w:tcW w:type="dxa" w:w="19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eocortex</w:t>
            </w:r>
          </w:p>
        </w:tc>
        <w:tc>
          <w:tcPr>
            <w:tcW w:type="dxa" w:w="192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Weight</w:t>
            </w:r>
          </w:p>
        </w:tc>
        <w:tc>
          <w:tcPr>
            <w:tcW w:type="dxa" w:w="193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roup size</w:t>
            </w:r>
          </w:p>
        </w:tc>
      </w:tr>
      <w:tr>
        <w:tblPrEx>
          <w:shd w:val="clear" w:color="auto" w:fill="cadfff"/>
        </w:tblPrEx>
        <w:trPr>
          <w:trHeight w:val="396" w:hRule="atLeast"/>
        </w:trPr>
        <w:tc>
          <w:tcPr>
            <w:tcW w:type="dxa" w:w="19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otus lemurinus</w:t>
            </w:r>
          </w:p>
        </w:tc>
        <w:tc>
          <w:tcPr>
            <w:tcW w:type="dxa" w:w="19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646.570</w:t>
            </w:r>
          </w:p>
        </w:tc>
        <w:tc>
          <w:tcPr>
            <w:tcW w:type="dxa" w:w="19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32.450</w:t>
            </w:r>
          </w:p>
        </w:tc>
        <w:tc>
          <w:tcPr>
            <w:tcW w:type="dxa" w:w="1925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61.615</w:t>
            </w:r>
          </w:p>
        </w:tc>
        <w:tc>
          <w:tcPr>
            <w:tcW w:type="dxa" w:w="193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otus trivirgat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557.54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812.74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7.27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706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fuscicep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4988.09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484.99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529.48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geoffroyi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1034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0856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63.27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.009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vahi laniger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798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13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37.50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8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cebus moloch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944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163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35.90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6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mico goeldii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311.17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33.72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3.12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2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geoffroyi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098.63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57.73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0.50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jacch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82.88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456.49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6.60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139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penicillat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35.88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64.95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5.12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9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pygmae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05.17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88.06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5.532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964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bus apell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4229.03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879.4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3.23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980</w:t>
            </w:r>
          </w:p>
        </w:tc>
      </w:tr>
      <w:tr>
        <w:tblPrEx>
          <w:shd w:val="clear" w:color="auto" w:fill="cadfff"/>
        </w:tblPrEx>
        <w:trPr>
          <w:trHeight w:val="4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ascani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505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166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30.99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.14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miti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8503.93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414.19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15.84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.288</w:t>
            </w:r>
          </w:p>
        </w:tc>
      </w:tr>
      <w:tr>
        <w:tblPrEx>
          <w:shd w:val="clear" w:color="auto" w:fill="cadfff"/>
        </w:tblPrEx>
        <w:trPr>
          <w:trHeight w:val="4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nictitan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183.47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132.31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21.56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62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heirogaleus major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73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38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15.17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50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heirogaleus medi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61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21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5.69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7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olobus guerez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7247.81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524.27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489.43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400</w:t>
            </w:r>
          </w:p>
        </w:tc>
      </w:tr>
      <w:tr>
        <w:tblPrEx>
          <w:shd w:val="clear" w:color="auto" w:fill="cadfff"/>
        </w:tblPrEx>
        <w:trPr>
          <w:trHeight w:val="4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aubentonia madagascariensi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611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127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79.062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3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rythrocebus pata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0086.4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082.54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54.07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.36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fulvus fulv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106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207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17.41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49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senegalensi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43.45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06.95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0.331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ides demidoff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03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68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.99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62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orilla gorilla gorill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5339.268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5646.545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2360.74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874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lar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7505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5800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46.56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75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Indri indri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285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114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17.50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89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agothrix lagotrich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3589.85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6371.03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98.94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.055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epilemur ruficaudat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75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82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70.00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phocebus albigen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3706.71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6812.61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28.11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64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ris tardigrad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69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24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1.15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arctoide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0976.42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7218.07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101.96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7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asciculari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845.39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848.31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50.55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.411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uscat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9294.87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310.08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506.94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0.0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mulatt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8121.58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019.95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68.99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2.431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nemestrin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4813.84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872.64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14.672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.43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nigr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427.17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4402.6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71.09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1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silen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5121.19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109.63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17.56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3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sylvan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3284.63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352.78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086.63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.53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ndrillus sphinx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8292.08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6858.27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046.26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.45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crocebus murin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88.15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1.51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.467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05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opithecus talapoin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776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427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93.477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8.838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asalis larvat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2797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685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264.66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47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ycticebus coucang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755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92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6.05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4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Otolemur crassicaudat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668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723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35.602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62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panisc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6268.19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3537.04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311.23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.750</w:t>
            </w:r>
          </w:p>
        </w:tc>
      </w:tr>
      <w:tr>
        <w:tblPrEx>
          <w:shd w:val="clear" w:color="auto" w:fill="cadfff"/>
        </w:tblPrEx>
        <w:trPr>
          <w:trHeight w:val="4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troglodytes troglodyte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7703.89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7764.97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647.50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.854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anubi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0957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0142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825.88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2.32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hamadrya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8266.3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5309.2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319.93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.31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erodicticus potto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212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683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82.746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12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iliocolobus badi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818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906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060.37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.24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ongo pygmae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3450.54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4492.87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6270.57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300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opithecus verreauxi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194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170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44.71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71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ygathrix nemae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530.00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763.00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485.18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3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fuscicolli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200.26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46.02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5.415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3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imperator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370.88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12.38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74.50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mida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175.94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873.08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0.102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7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oedip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294.52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962.29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5.048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099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imiri boliviensi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657.87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418.81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9.113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imiri sciureu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107.280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865.510</w:t>
            </w:r>
          </w:p>
        </w:tc>
        <w:tc>
          <w:tcPr>
            <w:tcW w:type="dxa" w:w="1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11.120</w:t>
            </w:r>
          </w:p>
        </w:tc>
        <w:tc>
          <w:tcPr>
            <w:tcW w:type="dxa" w:w="19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.654</w:t>
            </w:r>
          </w:p>
        </w:tc>
      </w:tr>
      <w:tr>
        <w:tblPrEx>
          <w:shd w:val="clear" w:color="auto" w:fill="cadfff"/>
        </w:tblPrEx>
        <w:trPr>
          <w:trHeight w:val="456" w:hRule="atLeast"/>
        </w:trPr>
        <w:tc>
          <w:tcPr>
            <w:tcW w:type="dxa" w:w="19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Varecia variegata variegata</w:t>
            </w:r>
          </w:p>
        </w:tc>
        <w:tc>
          <w:tcPr>
            <w:tcW w:type="dxa" w:w="19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713.000</w:t>
            </w:r>
          </w:p>
        </w:tc>
        <w:tc>
          <w:tcPr>
            <w:tcW w:type="dxa" w:w="19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293.000</w:t>
            </w:r>
          </w:p>
        </w:tc>
        <w:tc>
          <w:tcPr>
            <w:tcW w:type="dxa" w:w="1925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48.750</w:t>
            </w:r>
          </w:p>
        </w:tc>
        <w:tc>
          <w:tcPr>
            <w:tcW w:type="dxa" w:w="193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after="120" w:line="36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217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